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80275" w14:textId="30615139" w:rsidR="0066111E" w:rsidRDefault="007C3727" w:rsidP="001B1915">
      <w:pPr>
        <w:pStyle w:val="NoSpacing"/>
      </w:pPr>
      <w:bookmarkStart w:id="0" w:name="_GoBack"/>
      <w:bookmarkEnd w:id="0"/>
      <w:r w:rsidRPr="007C3727">
        <w:rPr>
          <w:b/>
          <w:u w:val="single"/>
        </w:rPr>
        <w:t>Supplementa</w:t>
      </w:r>
      <w:r w:rsidR="00D64643">
        <w:rPr>
          <w:b/>
          <w:u w:val="single"/>
        </w:rPr>
        <w:t>l</w:t>
      </w:r>
      <w:r>
        <w:rPr>
          <w:b/>
        </w:rPr>
        <w:t xml:space="preserve"> </w:t>
      </w:r>
      <w:r w:rsidR="00D64643">
        <w:rPr>
          <w:b/>
          <w:bCs/>
          <w:u w:val="single"/>
        </w:rPr>
        <w:t>Figure</w:t>
      </w:r>
    </w:p>
    <w:p w14:paraId="40CE723F" w14:textId="58892D98" w:rsidR="001B1915" w:rsidRDefault="001B1915" w:rsidP="001B1915">
      <w:pPr>
        <w:pStyle w:val="NoSpacing"/>
      </w:pPr>
    </w:p>
    <w:p w14:paraId="21A70094" w14:textId="5225F126" w:rsidR="00004806" w:rsidRDefault="00004806" w:rsidP="001B1915">
      <w:pPr>
        <w:pStyle w:val="NoSpacing"/>
      </w:pPr>
      <w:r w:rsidRPr="009F2B8E">
        <w:rPr>
          <w:noProof/>
          <w:lang w:val="en-US"/>
        </w:rPr>
        <w:drawing>
          <wp:inline distT="0" distB="0" distL="0" distR="0" wp14:anchorId="14A115F3" wp14:editId="3ED0016D">
            <wp:extent cx="5943600" cy="5770125"/>
            <wp:effectExtent l="0" t="0" r="0" b="2540"/>
            <wp:docPr id="1" name="Picture 1" descr="C:\Users\bzakh\Desktop\bishoy ml 2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zakh\Desktop\bishoy ml 2-0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7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76925" w14:textId="3F7B0E8F" w:rsidR="001C0AE4" w:rsidRDefault="00603DA2" w:rsidP="001B1915">
      <w:pPr>
        <w:pStyle w:val="NoSpacing"/>
      </w:pPr>
      <w:r>
        <w:rPr>
          <w:b/>
        </w:rPr>
        <w:t xml:space="preserve">Supplemental Figure. </w:t>
      </w:r>
      <w:r w:rsidR="001C0AE4">
        <w:t xml:space="preserve">Membrane lung monitoring of pressure </w:t>
      </w:r>
      <w:r w:rsidR="002E022C">
        <w:t xml:space="preserve">drop </w:t>
      </w:r>
      <w:r w:rsidR="001C0AE4">
        <w:t>and oxygen transfer.  The pressure drop (</w:t>
      </w:r>
      <w:r w:rsidR="001C0AE4">
        <w:rPr>
          <w:rFonts w:cstheme="minorHAnsi"/>
        </w:rPr>
        <w:t>Δ</w:t>
      </w:r>
      <w:r w:rsidR="001C0AE4">
        <w:t>P) is calculated as the difference between the pre- and the post-ML pressure.  The resistance within the ML, R</w:t>
      </w:r>
      <w:r w:rsidR="001C0AE4" w:rsidRPr="00F256F9">
        <w:rPr>
          <w:vertAlign w:val="subscript"/>
        </w:rPr>
        <w:t>ML</w:t>
      </w:r>
      <w:r w:rsidR="001C0AE4">
        <w:t xml:space="preserve">, can be trended as </w:t>
      </w:r>
      <w:r w:rsidR="001C0AE4">
        <w:rPr>
          <w:rFonts w:cstheme="minorHAnsi"/>
        </w:rPr>
        <w:t>Δ</w:t>
      </w:r>
      <w:r w:rsidR="001C0AE4">
        <w:t>P / circuit blood flow rate (BFR).  Oxygen transfer (V’O</w:t>
      </w:r>
      <w:r w:rsidR="001C0AE4" w:rsidRPr="003F7828">
        <w:rPr>
          <w:vertAlign w:val="subscript"/>
        </w:rPr>
        <w:t>2</w:t>
      </w:r>
      <w:r w:rsidR="001C0AE4">
        <w:t xml:space="preserve">) across the ML can be obtained from blood gas analysis as the product of BFR and the difference in oxygen content between the post- and pre-ML </w:t>
      </w:r>
      <w:r w:rsidR="001C0AE4" w:rsidRPr="006D473A">
        <w:t>(C</w:t>
      </w:r>
      <w:r w:rsidR="001C0AE4" w:rsidRPr="006D473A">
        <w:rPr>
          <w:vertAlign w:val="subscript"/>
        </w:rPr>
        <w:t>Post</w:t>
      </w:r>
      <w:r w:rsidR="001C0AE4" w:rsidRPr="006D473A">
        <w:t>O</w:t>
      </w:r>
      <w:r w:rsidR="001C0AE4" w:rsidRPr="006D473A">
        <w:rPr>
          <w:vertAlign w:val="subscript"/>
        </w:rPr>
        <w:t>2</w:t>
      </w:r>
      <w:r w:rsidR="001C0AE4" w:rsidRPr="006D473A">
        <w:t xml:space="preserve"> – C</w:t>
      </w:r>
      <w:r w:rsidR="001C0AE4" w:rsidRPr="006D473A">
        <w:rPr>
          <w:vertAlign w:val="subscript"/>
        </w:rPr>
        <w:t>Pre</w:t>
      </w:r>
      <w:r w:rsidR="001C0AE4" w:rsidRPr="006D473A">
        <w:t>O</w:t>
      </w:r>
      <w:r w:rsidR="001C0AE4" w:rsidRPr="006D473A">
        <w:rPr>
          <w:vertAlign w:val="subscript"/>
        </w:rPr>
        <w:t>2</w:t>
      </w:r>
      <w:r w:rsidR="001C0AE4" w:rsidRPr="006D473A">
        <w:t>)</w:t>
      </w:r>
      <w:r w:rsidR="00D96D81">
        <w:t>.</w:t>
      </w:r>
      <w:r w:rsidR="002843FB">
        <w:t xml:space="preserve">  </w:t>
      </w:r>
      <w:r w:rsidR="00D96D81">
        <w:t>Some ECMO consoles have integrated sensors that display pressure monitoring and blood oxygen saturations levels.</w:t>
      </w:r>
    </w:p>
    <w:sectPr w:rsidR="001C0A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AE4"/>
    <w:rsid w:val="00004806"/>
    <w:rsid w:val="00015BB8"/>
    <w:rsid w:val="0012196A"/>
    <w:rsid w:val="001B1915"/>
    <w:rsid w:val="001C0AE4"/>
    <w:rsid w:val="002843FB"/>
    <w:rsid w:val="002E022C"/>
    <w:rsid w:val="00411E3D"/>
    <w:rsid w:val="00603DA2"/>
    <w:rsid w:val="0066111E"/>
    <w:rsid w:val="006B30CB"/>
    <w:rsid w:val="007C3727"/>
    <w:rsid w:val="00947629"/>
    <w:rsid w:val="00A15B2B"/>
    <w:rsid w:val="00D64643"/>
    <w:rsid w:val="00D9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83F2"/>
  <w15:chartTrackingRefBased/>
  <w15:docId w15:val="{5FF9DE05-7656-461D-87C2-A5DA42565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C0AE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B1915"/>
  </w:style>
  <w:style w:type="table" w:styleId="TableGrid">
    <w:name w:val="Table Grid"/>
    <w:basedOn w:val="TableNormal"/>
    <w:uiPriority w:val="39"/>
    <w:rsid w:val="001B19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y Zakhary</dc:creator>
  <cp:keywords/>
  <dc:description/>
  <cp:lastModifiedBy>Bishoy Zakhary</cp:lastModifiedBy>
  <cp:revision>2</cp:revision>
  <dcterms:created xsi:type="dcterms:W3CDTF">2020-11-25T02:07:00Z</dcterms:created>
  <dcterms:modified xsi:type="dcterms:W3CDTF">2020-11-25T02:07:00Z</dcterms:modified>
</cp:coreProperties>
</file>